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>. Top 10 genes significantly differentiall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up- and down-regulated in MAT vs SAT.</w:t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058"/>
        <w:gridCol w:w="3827"/>
        <w:gridCol w:w="1465"/>
        <w:gridCol w:w="1465"/>
        <w:gridCol w:w="1465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T-SAT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T-MAT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T-SAT</w:t>
            </w:r>
          </w:p>
        </w:tc>
      </w:tr>
      <w:tr>
        <w:trPr>
          <w:trHeight w:val="300" w:hRule="atLeast"/>
        </w:trPr>
        <w:tc>
          <w:tcPr>
            <w:tcW w:w="129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tially Up-regulated genes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KV3D-20</w:t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kappa variable 3D-20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 response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5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0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7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L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lambda-like polypeptide 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cell and antibody-mediated immunity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J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J polypeptide, linker protein for immunoglobulin alpha and mu polypeptide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 response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LL3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lambda-like polypeptide 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 response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1199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aa119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process unclassified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RLA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 receptor-like 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cell- and antibody-mediated immunity; Macrophage-mediated immunity; Natural killer cell mediated immunity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9A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9a molecule, immunoglobulin-associated alph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cell activation, differentiation and proliferation; B cell receptor signaling pathway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9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9 molecul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cell receptor signaling pathway; Cellular defense response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B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toxin beta (TNF superfamily, member 3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tokine/chemokine mediated immunity; T-cell, B-cell- and antibody-mediated immunity; Macrophage-mediated immunity; Natural killer cell mediated immunity; 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D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CO"/>
              </w:rPr>
              <w:t>CD3d molecule, delta (CD3-TCR complex)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urface receptor mediated signal transduction;Cell communication;T-cell mediated immunity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29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tially Down-regulated genes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D</w:t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, delta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; Blood circulation and gas exchange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L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plaki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ratinizatio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AT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nati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genesi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8.0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B8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box B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7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3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7SK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, 7SK small nuclea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process unclassified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4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7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C8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box C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transcription regulatio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6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L6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-like-domain, multiple 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adhesion and differentiation; Cell cycle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0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HRC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 triple helix repeat containing 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-mediated immunity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A3</w:t>
            </w:r>
          </w:p>
        </w:tc>
        <w:tc>
          <w:tcPr>
            <w:tcW w:w="305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in, alpha 3, neutrophil-specifi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 response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7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59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A1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nsin, alpha 1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taxis; Immune response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79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8:24:00Z</dcterms:created>
  <dc:creator>gausan01</dc:creator>
  <dc:description/>
  <cp:keywords/>
  <dc:language>en-US</dc:language>
  <cp:lastModifiedBy>Sandra</cp:lastModifiedBy>
  <dcterms:modified xsi:type="dcterms:W3CDTF">2011-04-26T01:4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